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7384" w:rsidRPr="00E80290" w:rsidRDefault="00427384" w:rsidP="00427384">
      <w:pPr>
        <w:spacing w:line="360" w:lineRule="auto"/>
      </w:pPr>
      <w:bookmarkStart w:id="0" w:name="_Hlk134692236"/>
      <w:r w:rsidRPr="003C588C">
        <w:t>Supplementa</w:t>
      </w:r>
      <w:r>
        <w:t>ry</w:t>
      </w:r>
      <w:r w:rsidRPr="003C588C">
        <w:t xml:space="preserve"> figure </w:t>
      </w:r>
      <w:r>
        <w:t>S1</w:t>
      </w:r>
      <w:r w:rsidRPr="003C588C">
        <w:t xml:space="preserve">. Distribution of the patients across the risk scores (left axix) and predicted probability of </w:t>
      </w:r>
      <w:r>
        <w:t xml:space="preserve">1-year mortality </w:t>
      </w:r>
      <w:r w:rsidRPr="003C588C">
        <w:t>for each score (right axis).</w:t>
      </w:r>
      <w:bookmarkEnd w:id="0"/>
    </w:p>
    <w:p w:rsidR="00427384" w:rsidRPr="00E80290" w:rsidRDefault="00427384" w:rsidP="00427384">
      <w:pPr>
        <w:spacing w:line="360" w:lineRule="auto"/>
      </w:pPr>
      <w:r w:rsidRPr="00E80290">
        <w:t>Supplementa</w:t>
      </w:r>
      <w:r>
        <w:t>ry</w:t>
      </w:r>
      <w:r w:rsidRPr="00E80290">
        <w:t xml:space="preserve"> figure </w:t>
      </w:r>
      <w:r>
        <w:t>S</w:t>
      </w:r>
      <w:r w:rsidRPr="00E80290">
        <w:t>2. Prevalence of individual predictors across quintiles of the risk score</w:t>
      </w:r>
    </w:p>
    <w:p w:rsidR="00427384" w:rsidRPr="00E80290" w:rsidRDefault="00427384" w:rsidP="00427384">
      <w:pPr>
        <w:spacing w:line="360" w:lineRule="auto"/>
      </w:pPr>
      <w:r w:rsidRPr="006F3B31">
        <w:rPr>
          <w:noProof/>
          <w:lang w:val="en-GB"/>
        </w:rPr>
        <w:t>Supplementa</w:t>
      </w:r>
      <w:r>
        <w:rPr>
          <w:noProof/>
          <w:lang w:val="en-GB"/>
        </w:rPr>
        <w:t>ry</w:t>
      </w:r>
      <w:r w:rsidRPr="006F3B31">
        <w:rPr>
          <w:noProof/>
          <w:lang w:val="en-GB"/>
        </w:rPr>
        <w:t xml:space="preserve"> figure </w:t>
      </w:r>
      <w:r>
        <w:rPr>
          <w:noProof/>
          <w:lang w:val="en-GB"/>
        </w:rPr>
        <w:t>S</w:t>
      </w:r>
      <w:r w:rsidRPr="006F3B31">
        <w:rPr>
          <w:noProof/>
          <w:lang w:val="en-GB"/>
        </w:rPr>
        <w:t>3. Proportion of patients who achieved an improvement in 6MWD ≥300 m among those with SFI at admission across quintiles of the SFI/NT-proBNP risk score. N, number of patients.</w:t>
      </w:r>
    </w:p>
    <w:p w:rsidR="00427384" w:rsidRPr="00E80290" w:rsidRDefault="00427384" w:rsidP="00427384">
      <w:pPr>
        <w:spacing w:line="360" w:lineRule="auto"/>
      </w:pPr>
      <w:r>
        <w:t>Supplementary figure S4. Cumulative 1-year survival of patients with SFI stratified by improvement in six-minute walking distance to 300 m or more at discharge, across quintiles of the SFI/NT-proBNP risk score. Q denotes quintile, ARR absolute risk reduction, NNT number needed to treat. Number in parentheses are 95% confidence intervals. Because of the low number of patients (N. 33), data for quintile 1 were not reported.</w:t>
      </w:r>
    </w:p>
    <w:p w:rsidR="00F4082C" w:rsidRDefault="00F4082C">
      <w:bookmarkStart w:id="1" w:name="_GoBack"/>
      <w:bookmarkEnd w:id="1"/>
    </w:p>
    <w:sectPr w:rsidR="00F408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7DB3"/>
    <w:rsid w:val="00096B9A"/>
    <w:rsid w:val="0010774F"/>
    <w:rsid w:val="001F3F3B"/>
    <w:rsid w:val="0022321A"/>
    <w:rsid w:val="0023620F"/>
    <w:rsid w:val="00281C5D"/>
    <w:rsid w:val="00307840"/>
    <w:rsid w:val="00326E10"/>
    <w:rsid w:val="00427384"/>
    <w:rsid w:val="004351EA"/>
    <w:rsid w:val="00536DC9"/>
    <w:rsid w:val="00606508"/>
    <w:rsid w:val="0066479B"/>
    <w:rsid w:val="006707CD"/>
    <w:rsid w:val="00693252"/>
    <w:rsid w:val="007600ED"/>
    <w:rsid w:val="0076762B"/>
    <w:rsid w:val="00827DB3"/>
    <w:rsid w:val="00840A8F"/>
    <w:rsid w:val="008D5FEE"/>
    <w:rsid w:val="00900938"/>
    <w:rsid w:val="009729EB"/>
    <w:rsid w:val="009F6630"/>
    <w:rsid w:val="009F7DE5"/>
    <w:rsid w:val="00AA3009"/>
    <w:rsid w:val="00B30D00"/>
    <w:rsid w:val="00B521EA"/>
    <w:rsid w:val="00B55DE4"/>
    <w:rsid w:val="00C15C63"/>
    <w:rsid w:val="00C37130"/>
    <w:rsid w:val="00C51766"/>
    <w:rsid w:val="00CE5FAB"/>
    <w:rsid w:val="00CE6851"/>
    <w:rsid w:val="00D50A3E"/>
    <w:rsid w:val="00DF0BB6"/>
    <w:rsid w:val="00DF7AB9"/>
    <w:rsid w:val="00E151CE"/>
    <w:rsid w:val="00E2075B"/>
    <w:rsid w:val="00E253E9"/>
    <w:rsid w:val="00E47D68"/>
    <w:rsid w:val="00E95D2E"/>
    <w:rsid w:val="00F3548D"/>
    <w:rsid w:val="00F4082C"/>
    <w:rsid w:val="00F67DA5"/>
    <w:rsid w:val="00F80129"/>
    <w:rsid w:val="00F87B1C"/>
    <w:rsid w:val="00FA644E"/>
    <w:rsid w:val="00FC049F"/>
    <w:rsid w:val="00FC2D3C"/>
    <w:rsid w:val="00FC7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2972E2-3AC1-4F95-B4C4-49E082BF8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G</dc:creator>
  <cp:keywords/>
  <dc:description/>
  <cp:lastModifiedBy>Ramya G</cp:lastModifiedBy>
  <cp:revision>2</cp:revision>
  <dcterms:created xsi:type="dcterms:W3CDTF">2024-02-06T00:37:00Z</dcterms:created>
  <dcterms:modified xsi:type="dcterms:W3CDTF">2024-02-06T00:37:00Z</dcterms:modified>
</cp:coreProperties>
</file>